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9D14CB" w14:textId="77777777" w:rsidR="00A70BF8" w:rsidRPr="00F34478" w:rsidRDefault="00A70BF8" w:rsidP="00A70BF8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344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table 1.</w:t>
      </w:r>
      <w:r w:rsidRPr="00F344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quences of all oligonucleotides</w:t>
      </w:r>
    </w:p>
    <w:tbl>
      <w:tblPr>
        <w:tblStyle w:val="TableGrid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7"/>
        <w:gridCol w:w="6618"/>
      </w:tblGrid>
      <w:tr w:rsidR="00A70BF8" w:rsidRPr="00F34478" w14:paraId="593793F2" w14:textId="77777777" w:rsidTr="00890745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1233919B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Oligonucleotide</w:t>
            </w:r>
          </w:p>
        </w:tc>
        <w:tc>
          <w:tcPr>
            <w:tcW w:w="6463" w:type="dxa"/>
            <w:tcBorders>
              <w:top w:val="single" w:sz="12" w:space="0" w:color="auto"/>
              <w:bottom w:val="single" w:sz="12" w:space="0" w:color="auto"/>
            </w:tcBorders>
          </w:tcPr>
          <w:p w14:paraId="5F65A353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A70BF8" w:rsidRPr="00F34478" w14:paraId="0BBD00A5" w14:textId="77777777" w:rsidTr="00890745">
        <w:tc>
          <w:tcPr>
            <w:tcW w:w="8306" w:type="dxa"/>
            <w:gridSpan w:val="2"/>
            <w:tcBorders>
              <w:top w:val="single" w:sz="12" w:space="0" w:color="auto"/>
            </w:tcBorders>
          </w:tcPr>
          <w:p w14:paraId="4433A13A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PTPRE WT1</w:t>
            </w:r>
          </w:p>
        </w:tc>
      </w:tr>
      <w:tr w:rsidR="00A70BF8" w:rsidRPr="00F34478" w14:paraId="0A84E822" w14:textId="77777777" w:rsidTr="00890745">
        <w:tc>
          <w:tcPr>
            <w:tcW w:w="1843" w:type="dxa"/>
          </w:tcPr>
          <w:p w14:paraId="6CCE73DC" w14:textId="77777777" w:rsidR="00A70BF8" w:rsidRPr="00F34478" w:rsidRDefault="00A70BF8" w:rsidP="0089074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463" w:type="dxa"/>
          </w:tcPr>
          <w:p w14:paraId="473FA86C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5’-TCGAGCTTTACAACCTGAATCCAGGTCTAAAACACAC</w:t>
            </w:r>
          </w:p>
          <w:p w14:paraId="702D077B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TAGAGGC-3’</w:t>
            </w:r>
          </w:p>
        </w:tc>
      </w:tr>
      <w:tr w:rsidR="00A70BF8" w:rsidRPr="00F34478" w14:paraId="10FFE3FB" w14:textId="77777777" w:rsidTr="00890745">
        <w:tc>
          <w:tcPr>
            <w:tcW w:w="1843" w:type="dxa"/>
          </w:tcPr>
          <w:p w14:paraId="27CA09F0" w14:textId="77777777" w:rsidR="00A70BF8" w:rsidRPr="00F34478" w:rsidRDefault="00A70BF8" w:rsidP="0089074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463" w:type="dxa"/>
          </w:tcPr>
          <w:p w14:paraId="0CEC0EC3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5’-GGCCGCCTCTAGTGTGTTTTAGACCTGGATTCAGGTTG</w:t>
            </w:r>
          </w:p>
          <w:p w14:paraId="56FF08C2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TAAAGC-3’</w:t>
            </w:r>
          </w:p>
        </w:tc>
      </w:tr>
      <w:tr w:rsidR="00A70BF8" w:rsidRPr="00F34478" w14:paraId="135D80A0" w14:textId="77777777" w:rsidTr="00890745">
        <w:tc>
          <w:tcPr>
            <w:tcW w:w="8306" w:type="dxa"/>
            <w:gridSpan w:val="2"/>
          </w:tcPr>
          <w:p w14:paraId="43D9BE12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PTPRE MUT1</w:t>
            </w:r>
          </w:p>
        </w:tc>
      </w:tr>
      <w:tr w:rsidR="00A70BF8" w:rsidRPr="00F34478" w14:paraId="07567471" w14:textId="77777777" w:rsidTr="00890745">
        <w:tc>
          <w:tcPr>
            <w:tcW w:w="1843" w:type="dxa"/>
          </w:tcPr>
          <w:p w14:paraId="051C2390" w14:textId="77777777" w:rsidR="00A70BF8" w:rsidRPr="00F34478" w:rsidRDefault="00A70BF8" w:rsidP="0089074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463" w:type="dxa"/>
          </w:tcPr>
          <w:p w14:paraId="238D0FF3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5’-TCGAGCTTTACAACCTGAATGGACCTGTAAAACACAC</w:t>
            </w:r>
          </w:p>
          <w:p w14:paraId="75A99F70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TAGAGGC-3’</w:t>
            </w:r>
          </w:p>
        </w:tc>
      </w:tr>
      <w:tr w:rsidR="00A70BF8" w:rsidRPr="00F34478" w14:paraId="2AB68DD3" w14:textId="77777777" w:rsidTr="00890745">
        <w:tc>
          <w:tcPr>
            <w:tcW w:w="1843" w:type="dxa"/>
          </w:tcPr>
          <w:p w14:paraId="1ABDC422" w14:textId="77777777" w:rsidR="00A70BF8" w:rsidRPr="00F34478" w:rsidRDefault="00A70BF8" w:rsidP="0089074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463" w:type="dxa"/>
          </w:tcPr>
          <w:p w14:paraId="7D19FEDA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5’-GGCCGCCTCTAGTGTGTTTTACAGGTCCATTCAGGTTG</w:t>
            </w:r>
          </w:p>
          <w:p w14:paraId="6952DB5E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TAAAGC-3’</w:t>
            </w:r>
          </w:p>
        </w:tc>
      </w:tr>
      <w:tr w:rsidR="00A70BF8" w:rsidRPr="00F34478" w14:paraId="1517F0DF" w14:textId="77777777" w:rsidTr="00890745">
        <w:tc>
          <w:tcPr>
            <w:tcW w:w="8306" w:type="dxa"/>
            <w:gridSpan w:val="2"/>
          </w:tcPr>
          <w:p w14:paraId="386BA7FA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PTPRE WT2</w:t>
            </w:r>
          </w:p>
        </w:tc>
      </w:tr>
      <w:tr w:rsidR="00A70BF8" w:rsidRPr="00F34478" w14:paraId="66509D88" w14:textId="77777777" w:rsidTr="00890745">
        <w:tc>
          <w:tcPr>
            <w:tcW w:w="1843" w:type="dxa"/>
          </w:tcPr>
          <w:p w14:paraId="528066B0" w14:textId="77777777" w:rsidR="00A70BF8" w:rsidRPr="00F34478" w:rsidRDefault="00A70BF8" w:rsidP="0089074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463" w:type="dxa"/>
          </w:tcPr>
          <w:p w14:paraId="22F05950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5’-TCGAGGCTTTTTGAGGCTCGCCAGGTCCCTTTTGTTTT</w:t>
            </w:r>
          </w:p>
          <w:p w14:paraId="799F10B3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CACCAGC-3’</w:t>
            </w:r>
          </w:p>
        </w:tc>
      </w:tr>
      <w:tr w:rsidR="00A70BF8" w:rsidRPr="00F34478" w14:paraId="3242AF07" w14:textId="77777777" w:rsidTr="00890745">
        <w:tc>
          <w:tcPr>
            <w:tcW w:w="1843" w:type="dxa"/>
          </w:tcPr>
          <w:p w14:paraId="3DB86A02" w14:textId="77777777" w:rsidR="00A70BF8" w:rsidRPr="00F34478" w:rsidRDefault="00A70BF8" w:rsidP="0089074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463" w:type="dxa"/>
          </w:tcPr>
          <w:p w14:paraId="66C7B560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5’-GGCCGCTGGTGAAAACAAAAGGGACCTGGCGAGCCT</w:t>
            </w:r>
          </w:p>
          <w:p w14:paraId="16861E3C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CCAAAAAGCC-3’</w:t>
            </w:r>
          </w:p>
        </w:tc>
      </w:tr>
      <w:tr w:rsidR="00A70BF8" w:rsidRPr="00F34478" w14:paraId="3E37202D" w14:textId="77777777" w:rsidTr="00890745">
        <w:tc>
          <w:tcPr>
            <w:tcW w:w="8306" w:type="dxa"/>
            <w:gridSpan w:val="2"/>
          </w:tcPr>
          <w:p w14:paraId="4341611B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PTPRE MUT2</w:t>
            </w:r>
          </w:p>
        </w:tc>
      </w:tr>
      <w:tr w:rsidR="00A70BF8" w:rsidRPr="00F34478" w14:paraId="774C9F0B" w14:textId="77777777" w:rsidTr="00890745">
        <w:tc>
          <w:tcPr>
            <w:tcW w:w="1843" w:type="dxa"/>
          </w:tcPr>
          <w:p w14:paraId="63DA303E" w14:textId="77777777" w:rsidR="00A70BF8" w:rsidRPr="00F34478" w:rsidRDefault="00A70BF8" w:rsidP="0089074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463" w:type="dxa"/>
          </w:tcPr>
          <w:p w14:paraId="4479A8D1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5’-TCGAGGCTTTTTCACCCTCGGGACCTGCCTTTTGTTTT</w:t>
            </w:r>
          </w:p>
          <w:p w14:paraId="0A4E4228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CACCAGC-3’</w:t>
            </w:r>
          </w:p>
        </w:tc>
      </w:tr>
      <w:tr w:rsidR="00A70BF8" w:rsidRPr="00F34478" w14:paraId="03F66964" w14:textId="77777777" w:rsidTr="00890745">
        <w:tc>
          <w:tcPr>
            <w:tcW w:w="1843" w:type="dxa"/>
          </w:tcPr>
          <w:p w14:paraId="517E50C5" w14:textId="77777777" w:rsidR="00A70BF8" w:rsidRPr="00F34478" w:rsidRDefault="00A70BF8" w:rsidP="0089074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463" w:type="dxa"/>
          </w:tcPr>
          <w:p w14:paraId="75ED856E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5’-GGCCGCTGGTGAAAACAAAAGGCAGGTCCCGAGGGT</w:t>
            </w:r>
          </w:p>
          <w:p w14:paraId="3424D46F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GAAAAAGCC-3’</w:t>
            </w:r>
          </w:p>
        </w:tc>
      </w:tr>
      <w:tr w:rsidR="00A70BF8" w:rsidRPr="00F34478" w14:paraId="6CB67116" w14:textId="77777777" w:rsidTr="00890745">
        <w:tc>
          <w:tcPr>
            <w:tcW w:w="8306" w:type="dxa"/>
            <w:gridSpan w:val="2"/>
          </w:tcPr>
          <w:p w14:paraId="1F35C43F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OE miR-631</w:t>
            </w:r>
          </w:p>
        </w:tc>
      </w:tr>
      <w:tr w:rsidR="00A70BF8" w:rsidRPr="00F34478" w14:paraId="3C357D65" w14:textId="77777777" w:rsidTr="00890745">
        <w:tc>
          <w:tcPr>
            <w:tcW w:w="1843" w:type="dxa"/>
          </w:tcPr>
          <w:p w14:paraId="2E1D4EC8" w14:textId="77777777" w:rsidR="00A70BF8" w:rsidRPr="00F34478" w:rsidRDefault="00A70BF8" w:rsidP="0089074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463" w:type="dxa"/>
          </w:tcPr>
          <w:p w14:paraId="356416D0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5’-CGGTGCTGAGGTCTGGGCCAGGTCTCTCGAGAGACC</w:t>
            </w:r>
          </w:p>
          <w:p w14:paraId="5BCC0054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TGGCCCAGACCTCAGCTTTTTG-3’</w:t>
            </w:r>
          </w:p>
        </w:tc>
      </w:tr>
      <w:tr w:rsidR="00A70BF8" w:rsidRPr="00F34478" w14:paraId="0A5EE812" w14:textId="77777777" w:rsidTr="00890745">
        <w:tc>
          <w:tcPr>
            <w:tcW w:w="1843" w:type="dxa"/>
          </w:tcPr>
          <w:p w14:paraId="6B184E3A" w14:textId="77777777" w:rsidR="00A70BF8" w:rsidRPr="00F34478" w:rsidRDefault="00A70BF8" w:rsidP="0089074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463" w:type="dxa"/>
          </w:tcPr>
          <w:p w14:paraId="1E7DEC4D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5’-AATTCAAAAAGCTGAGGTCTGGGCCAGGTCTCTCGA</w:t>
            </w:r>
          </w:p>
          <w:p w14:paraId="5FDF08BB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GAGACCTGGCCCAGACCTCAGCA-3’</w:t>
            </w:r>
          </w:p>
        </w:tc>
      </w:tr>
      <w:tr w:rsidR="00A70BF8" w:rsidRPr="00F34478" w14:paraId="0702DC37" w14:textId="77777777" w:rsidTr="00890745">
        <w:tc>
          <w:tcPr>
            <w:tcW w:w="8306" w:type="dxa"/>
            <w:gridSpan w:val="2"/>
          </w:tcPr>
          <w:p w14:paraId="75F9B0DC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PTPRE CDS primer</w:t>
            </w:r>
          </w:p>
        </w:tc>
      </w:tr>
      <w:tr w:rsidR="00A70BF8" w:rsidRPr="00F34478" w14:paraId="048EF3FD" w14:textId="77777777" w:rsidTr="00890745">
        <w:tc>
          <w:tcPr>
            <w:tcW w:w="1843" w:type="dxa"/>
          </w:tcPr>
          <w:p w14:paraId="13C6D9DD" w14:textId="77777777" w:rsidR="00A70BF8" w:rsidRPr="00F34478" w:rsidRDefault="00A70BF8" w:rsidP="0089074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463" w:type="dxa"/>
          </w:tcPr>
          <w:p w14:paraId="4EA0A962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5’-GGATCCATGGAGCCCTTGTGTCCACT-3’</w:t>
            </w:r>
          </w:p>
        </w:tc>
      </w:tr>
      <w:tr w:rsidR="00A70BF8" w:rsidRPr="00F34478" w14:paraId="5E725AE3" w14:textId="77777777" w:rsidTr="00890745">
        <w:tc>
          <w:tcPr>
            <w:tcW w:w="1843" w:type="dxa"/>
          </w:tcPr>
          <w:p w14:paraId="7B32ED26" w14:textId="77777777" w:rsidR="00A70BF8" w:rsidRPr="00F34478" w:rsidRDefault="00A70BF8" w:rsidP="0089074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verse</w:t>
            </w:r>
          </w:p>
        </w:tc>
        <w:tc>
          <w:tcPr>
            <w:tcW w:w="6463" w:type="dxa"/>
          </w:tcPr>
          <w:p w14:paraId="6BC0CC81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5’-GAATTCCATTTGAAATTAGCATAATCAGAA-3’</w:t>
            </w:r>
          </w:p>
        </w:tc>
      </w:tr>
      <w:tr w:rsidR="00A70BF8" w:rsidRPr="00F34478" w14:paraId="2A705075" w14:textId="77777777" w:rsidTr="00890745">
        <w:tc>
          <w:tcPr>
            <w:tcW w:w="8306" w:type="dxa"/>
            <w:gridSpan w:val="2"/>
          </w:tcPr>
          <w:p w14:paraId="64159133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PTPRE primer</w:t>
            </w:r>
          </w:p>
        </w:tc>
      </w:tr>
      <w:tr w:rsidR="00A70BF8" w:rsidRPr="00F34478" w14:paraId="534898CE" w14:textId="77777777" w:rsidTr="00890745">
        <w:tc>
          <w:tcPr>
            <w:tcW w:w="1843" w:type="dxa"/>
          </w:tcPr>
          <w:p w14:paraId="31CB66CE" w14:textId="77777777" w:rsidR="00A70BF8" w:rsidRPr="00F34478" w:rsidRDefault="00A70BF8" w:rsidP="0089074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463" w:type="dxa"/>
          </w:tcPr>
          <w:p w14:paraId="6333BF8E" w14:textId="77777777" w:rsidR="00A70BF8" w:rsidRPr="00F34478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5’-CAGCACCAGCGACAAGAAGAT-3’</w:t>
            </w:r>
          </w:p>
        </w:tc>
      </w:tr>
      <w:tr w:rsidR="00A70BF8" w:rsidRPr="009B4D16" w14:paraId="60F930E1" w14:textId="77777777" w:rsidTr="00890745">
        <w:tc>
          <w:tcPr>
            <w:tcW w:w="1843" w:type="dxa"/>
          </w:tcPr>
          <w:p w14:paraId="231AF818" w14:textId="77777777" w:rsidR="00A70BF8" w:rsidRPr="00F34478" w:rsidRDefault="00A70BF8" w:rsidP="0089074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463" w:type="dxa"/>
          </w:tcPr>
          <w:p w14:paraId="5CAC81B7" w14:textId="77777777" w:rsidR="00A70BF8" w:rsidRPr="009B4D16" w:rsidRDefault="00A70BF8" w:rsidP="00890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478">
              <w:rPr>
                <w:rFonts w:ascii="Times New Roman" w:hAnsi="Times New Roman" w:cs="Times New Roman"/>
                <w:sz w:val="24"/>
                <w:szCs w:val="24"/>
              </w:rPr>
              <w:t>5’-CCACGGGGATGGGAAAATACTT-3’</w:t>
            </w:r>
          </w:p>
        </w:tc>
      </w:tr>
    </w:tbl>
    <w:p w14:paraId="52D51B0D" w14:textId="77777777" w:rsidR="00A70BF8" w:rsidRPr="004B6501" w:rsidRDefault="00A70BF8" w:rsidP="00A70B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7BB077" w14:textId="77777777" w:rsidR="003E5702" w:rsidRDefault="00E85FC4"/>
    <w:sectPr w:rsidR="003E5702" w:rsidSect="00E85F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0BF8"/>
    <w:rsid w:val="006C126C"/>
    <w:rsid w:val="00A70BF8"/>
    <w:rsid w:val="00E85FC4"/>
    <w:rsid w:val="00F04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8686E"/>
  <w15:chartTrackingRefBased/>
  <w15:docId w15:val="{4882258C-06A8-4647-A2ED-9220ECC96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BF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0B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0B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8CA400-2F0D-4877-A40D-9CC90D67C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Tesia</dc:creator>
  <cp:keywords/>
  <dc:description/>
  <cp:lastModifiedBy>Eleanor Masterman</cp:lastModifiedBy>
  <cp:revision>2</cp:revision>
  <dcterms:created xsi:type="dcterms:W3CDTF">2020-11-02T18:04:00Z</dcterms:created>
  <dcterms:modified xsi:type="dcterms:W3CDTF">2020-11-03T10:57:00Z</dcterms:modified>
</cp:coreProperties>
</file>